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AB29E" w14:textId="0BA0630B" w:rsidR="00265429" w:rsidRPr="0001320F" w:rsidRDefault="00265429">
      <w:pPr>
        <w:rPr>
          <w:sz w:val="32"/>
        </w:rPr>
      </w:pPr>
      <w:r w:rsidRPr="0001320F">
        <w:rPr>
          <w:sz w:val="32"/>
        </w:rPr>
        <w:t>Table S</w:t>
      </w:r>
      <w:r w:rsidR="00AB04C3">
        <w:rPr>
          <w:sz w:val="32"/>
        </w:rPr>
        <w:t>7A.</w:t>
      </w:r>
      <w:r w:rsidRPr="0001320F">
        <w:rPr>
          <w:sz w:val="32"/>
        </w:rPr>
        <w:t xml:space="preserve"> Top genes</w:t>
      </w:r>
      <w:r w:rsidR="00CD6FD6" w:rsidRPr="0001320F">
        <w:rPr>
          <w:sz w:val="32"/>
        </w:rPr>
        <w:t xml:space="preserve"> upregulated in </w:t>
      </w:r>
      <w:r w:rsidR="00B80731">
        <w:rPr>
          <w:sz w:val="32"/>
        </w:rPr>
        <w:t>placental cells from male conception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5"/>
        <w:gridCol w:w="540"/>
        <w:gridCol w:w="900"/>
        <w:gridCol w:w="1364"/>
        <w:gridCol w:w="1175"/>
        <w:gridCol w:w="1185"/>
        <w:gridCol w:w="1285"/>
        <w:gridCol w:w="1475"/>
      </w:tblGrid>
      <w:tr w:rsidR="00AE1922" w:rsidRPr="00606C27" w14:paraId="3D3BD128" w14:textId="77777777" w:rsidTr="00654658">
        <w:trPr>
          <w:trHeight w:val="376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CCCCCC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12C56D6" w14:textId="77777777" w:rsidR="00265429" w:rsidRPr="00700304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CCCCC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6D0BFD99" w14:textId="77777777" w:rsidR="00265429" w:rsidRPr="00700304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h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CCCCC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000CB6B8" w14:textId="77777777" w:rsidR="00265429" w:rsidRPr="00700304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Biotyp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CCCCC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02CA661F" w14:textId="77777777" w:rsidR="00265429" w:rsidRPr="00700304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rophoblast Cell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CCCCC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29BC6C5C" w14:textId="77777777" w:rsidR="00265429" w:rsidRPr="00700304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tromal Cells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CCCCC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C95D64A" w14:textId="0CE4FCF5" w:rsidR="00265429" w:rsidRPr="00700304" w:rsidRDefault="000B451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ofbauer</w:t>
            </w:r>
            <w:proofErr w:type="spellEnd"/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CCCCC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5B4AA67A" w14:textId="113E7ED8" w:rsidR="00265429" w:rsidRPr="00700304" w:rsidRDefault="002A637B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PC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59E18F1A" w14:textId="77777777" w:rsidR="00265429" w:rsidRPr="00700304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Endothelial Cells</w:t>
            </w:r>
          </w:p>
        </w:tc>
      </w:tr>
      <w:tr w:rsidR="00AE1922" w:rsidRPr="00606C27" w14:paraId="5CBFCE43" w14:textId="77777777" w:rsidTr="00654658">
        <w:trPr>
          <w:trHeight w:val="348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AD3B6E9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DDX3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671CD824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589CD291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346D753" w14:textId="391544DE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3.5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FBF4C0B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4.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08D50104" w14:textId="52E21B79" w:rsidR="00265429" w:rsidRPr="00265429" w:rsidRDefault="000B451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6.7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6E94A0B6" w14:textId="77777777" w:rsidR="00265429" w:rsidRPr="00265429" w:rsidRDefault="00265429" w:rsidP="002654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56E6510A" w14:textId="77777777" w:rsidR="00265429" w:rsidRPr="00265429" w:rsidRDefault="00265429" w:rsidP="002654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1922" w:rsidRPr="00606C27" w14:paraId="39D82734" w14:textId="77777777" w:rsidTr="00654658">
        <w:trPr>
          <w:trHeight w:val="348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4558D42E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EIF1A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7BD0BB81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1B6390E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6B784DD" w14:textId="2F807EB8" w:rsidR="00265429" w:rsidRPr="00265429" w:rsidRDefault="008E5D3D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8.3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970BD4C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4.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51ACA21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2.5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FC90C56" w14:textId="77777777" w:rsidR="00265429" w:rsidRPr="00265429" w:rsidRDefault="00265429" w:rsidP="002654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EEB0980" w14:textId="5C092CA8" w:rsidR="00265429" w:rsidRPr="00265429" w:rsidRDefault="00B531BA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5.41</w:t>
            </w:r>
          </w:p>
        </w:tc>
      </w:tr>
      <w:tr w:rsidR="00AE1922" w:rsidRPr="00606C27" w14:paraId="419F322C" w14:textId="77777777" w:rsidTr="00654658">
        <w:trPr>
          <w:trHeight w:val="348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464B61B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RPS4Y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6AAF6D6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7CC3F18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19D3CE8" w14:textId="6C7F4B68" w:rsidR="00265429" w:rsidRPr="00265429" w:rsidRDefault="008E5D3D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23.6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78366B2B" w14:textId="1D97139D" w:rsidR="00265429" w:rsidRPr="00265429" w:rsidRDefault="008E5D3D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45.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5ABA371F" w14:textId="7DBA2816" w:rsidR="00265429" w:rsidRPr="00265429" w:rsidRDefault="000B451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21.0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4E18CAF" w14:textId="0074C5C0" w:rsidR="00265429" w:rsidRPr="00265429" w:rsidRDefault="000B451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2.21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4BDEE90B" w14:textId="4BE0ED6D" w:rsidR="00265429" w:rsidRPr="00265429" w:rsidRDefault="00B531BA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20.26</w:t>
            </w:r>
          </w:p>
        </w:tc>
      </w:tr>
      <w:tr w:rsidR="00AE1922" w:rsidRPr="00606C27" w14:paraId="01388DCC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1354A066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RPL36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09A1770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2281E7E0" w14:textId="77777777" w:rsidR="00265429" w:rsidRPr="00265429" w:rsidRDefault="00265429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265429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6CA93B16" w14:textId="2D1549CB" w:rsidR="0099255D" w:rsidRPr="008F3390" w:rsidRDefault="008E5D3D" w:rsidP="008E5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8F3390">
              <w:rPr>
                <w:rFonts w:ascii="Arial" w:eastAsia="Times New Roman" w:hAnsi="Arial" w:cs="Arial"/>
                <w:sz w:val="20"/>
                <w:szCs w:val="36"/>
              </w:rPr>
              <w:t>1.6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34CBC78" w14:textId="35D19A88" w:rsidR="00265429" w:rsidRPr="008F3390" w:rsidRDefault="008E5D3D" w:rsidP="002654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3390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21E71CA4" w14:textId="686D5599" w:rsidR="00265429" w:rsidRPr="00265429" w:rsidRDefault="000B4519" w:rsidP="002654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3A427946" w14:textId="78664CAB" w:rsidR="00265429" w:rsidRPr="00265429" w:rsidRDefault="000B4519" w:rsidP="002654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  <w:hideMark/>
          </w:tcPr>
          <w:p w14:paraId="23334707" w14:textId="31E3FB4A" w:rsidR="00265429" w:rsidRPr="00265429" w:rsidRDefault="00B531BA" w:rsidP="002654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18"/>
              </w:rPr>
              <w:t>2.49</w:t>
            </w:r>
          </w:p>
        </w:tc>
      </w:tr>
      <w:tr w:rsidR="0099529C" w:rsidRPr="00606C27" w14:paraId="01CACC9B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8514A2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HLA-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197C20C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5FBF91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E8F99B5" w14:textId="2235F0C6" w:rsidR="0099529C" w:rsidRPr="00606C27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3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60890FD" w14:textId="6BA3E386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3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1AF2AC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807F6B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490CB0F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3B3895EF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C17F4B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MUC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E147A0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29A7C6C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BA3E3D8" w14:textId="4D773FD4" w:rsidR="0099529C" w:rsidRPr="00606C27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968C08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2AF5DA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CA7A7C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6DB6ED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7C1E7EBD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4DCCB8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NOTU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5784AB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2D6239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C1F6584" w14:textId="7E311232" w:rsidR="0099529C" w:rsidRPr="00606C27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3.2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B864BC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A14D39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C058B8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BC6FE8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42113846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8F11DBC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SNHG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50E7F8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8401E4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lincRN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ED6BD18" w14:textId="77FC9B23" w:rsidR="0099529C" w:rsidRPr="00606C27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0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F21351D" w14:textId="58C12CD0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3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7FF4286" w14:textId="3585DDC9" w:rsidR="0099529C" w:rsidRPr="008F3390" w:rsidRDefault="000B4519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32</w:t>
            </w:r>
            <w:r w:rsidR="0099529C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6A7CFD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EDE528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1F333C32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9A89B7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SNHG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461DDE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989E7E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lincRN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A92DA6B" w14:textId="45E86B05" w:rsidR="0099529C" w:rsidRPr="00606C27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0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ED20F9E" w14:textId="1AE0E8CA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6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BADE495" w14:textId="6434EB79" w:rsidR="0099529C" w:rsidRPr="008F3390" w:rsidRDefault="000B4519" w:rsidP="000B45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9270D3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A32855F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3F6729DC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B9903D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BCYRN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835E38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6661B9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proofErr w:type="spellStart"/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scRNA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63C50A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2EE313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8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6E2E710" w14:textId="77777777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9C75A1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FD7A87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766CC71A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3BDB92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CTC-425F1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075245F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9013FA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antisens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FF2EBA3" w14:textId="2415F726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9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546B87D" w14:textId="6F9B8206" w:rsidR="0099529C" w:rsidRPr="00606C27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3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5205905" w14:textId="1C1FA8E3" w:rsidR="0099529C" w:rsidRPr="008F3390" w:rsidRDefault="000B4519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69</w:t>
            </w:r>
            <w:r w:rsidR="0099529C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503E4D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16EE5A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4B569A11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61F1A5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HLA-DRB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241889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721E9A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B0DEC5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02F6C77" w14:textId="0C457FA9" w:rsidR="0099529C" w:rsidRPr="00606C27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660DBF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CE23D5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E57DA1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2152C3F2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46165B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STC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7886B7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78F4E0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FB068C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DB0BA7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FEF349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6C13CE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E4A3EA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1051C6A5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F33D9A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APOC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330D09B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2BF78F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69161F9" w14:textId="5E9D9D1E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26852B0" w14:textId="61D5E370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9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738F5DB" w14:textId="3B32ABBA" w:rsidR="0099529C" w:rsidRPr="00606C27" w:rsidRDefault="000B4519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0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F3C9CFF" w14:textId="0F3F8B04" w:rsidR="0099529C" w:rsidRPr="008F3390" w:rsidRDefault="000B4519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38</w:t>
            </w:r>
            <w:r w:rsidR="0099529C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35FE14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3472B5EB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C3E72B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BDH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2C3E15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FA7F6E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9B70BC0" w14:textId="7FF238DC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E4AA1D0" w14:textId="0643AD48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79</w:t>
            </w:r>
            <w:r w:rsidR="0099529C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02E72F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1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0FD55BA" w14:textId="7F79CD0C" w:rsidR="0099529C" w:rsidRPr="008F3390" w:rsidRDefault="000B4519" w:rsidP="00B0357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9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1CEC54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6EE0F6E4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FB9C7A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FCGB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52CE58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66E24B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A825A10" w14:textId="2FA899A5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5C607C2" w14:textId="1729BF9D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10</w:t>
            </w:r>
            <w:r w:rsidR="0099529C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9245F3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4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36499B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56AD7AF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</w:tr>
      <w:tr w:rsidR="0099529C" w:rsidRPr="00606C27" w14:paraId="74205F7B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76C6A03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DONSO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52BBF3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A52AD4B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0CEDEB3" w14:textId="288BA5FF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5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B426BAB" w14:textId="2A1A06D4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9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E2955A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3.3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2C82CBB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77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468D0D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5.17</w:t>
            </w:r>
          </w:p>
        </w:tc>
      </w:tr>
      <w:tr w:rsidR="0099529C" w:rsidRPr="00606C27" w14:paraId="258672A6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8FBE54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MT1G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29878F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E64715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E5D14DB" w14:textId="77777777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3F61850" w14:textId="77777777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30F6731" w14:textId="50328B66" w:rsidR="0099529C" w:rsidRPr="00606C27" w:rsidRDefault="000B4519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3.9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0F68A22" w14:textId="4CACB6AC" w:rsidR="0099529C" w:rsidRPr="00606C27" w:rsidRDefault="000B4519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4.3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D1E113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3F362DB0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1E908B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PRDM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400607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D80DAF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35C2E1C" w14:textId="7E81FC3C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261CADA" w14:textId="411AA002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37</w:t>
            </w:r>
            <w:r w:rsidR="0099529C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CAFEF8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483E75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38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34E559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114CC494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C839CBF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MEM176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020FCC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C8DB99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4153C7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DBD269E" w14:textId="238C5DE9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7</w:t>
            </w:r>
            <w:r w:rsidR="0099529C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C7F48FC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1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A1FDBFA" w14:textId="2498BF56" w:rsidR="0099529C" w:rsidRPr="00606C27" w:rsidRDefault="00B531BA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8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346E1AF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78C4D551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91E189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MEM176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2A3176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5C49DA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2E02EF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D7573EC" w14:textId="6A17CB33" w:rsidR="0099529C" w:rsidRPr="008F3390" w:rsidRDefault="000B4519" w:rsidP="000B45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 xml:space="preserve">      </w:t>
            </w:r>
            <w:r w:rsidR="008E5D3D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7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DECEA3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3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4E1424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3.58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0B7730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2F7F93D8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238755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BEST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AFA809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7250A7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30F1B4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5960E12" w14:textId="77777777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8A68083" w14:textId="7A4C6501" w:rsidR="0099529C" w:rsidRPr="008F3390" w:rsidRDefault="000B4519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69CEF5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39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D97B17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6A41102B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C57A41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CH17-373J23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93F631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FC96DE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LincRN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D8A1D1F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68BFECF" w14:textId="08027345" w:rsidR="0099529C" w:rsidRPr="008F3390" w:rsidRDefault="00672063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3BB2F27" w14:textId="77777777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F0CD0D8" w14:textId="449AE734" w:rsidR="0099529C" w:rsidRPr="00606C27" w:rsidRDefault="00B531BA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21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9B4DAF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190C6CA9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D1624A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FBLIM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589DFA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5551B1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CFC7DD9" w14:textId="11FEFB12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D74AE6B" w14:textId="4F6F0994" w:rsidR="0099529C" w:rsidRPr="008F3390" w:rsidRDefault="00672063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3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0542EBE" w14:textId="6DD438CF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  <w:r w:rsidR="000B4519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2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891E9D8" w14:textId="60A530E2" w:rsidR="0099529C" w:rsidRPr="00606C27" w:rsidRDefault="00B531BA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09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0C4CD8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61404C52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CB15BF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IL1R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B2236D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A9F7E7C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3C4341A" w14:textId="77777777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90F8B8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468C23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1EE86D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9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6B823C1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760ED76C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ABCE23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MMP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B40596A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EB2F8C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2FE7F6D" w14:textId="77777777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86B349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3CE57D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E0C5653" w14:textId="5E30B698" w:rsidR="0099529C" w:rsidRPr="00606C27" w:rsidRDefault="00B531BA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54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A58A71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158E3FE2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26B41AC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NBEAL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7C32BA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56E095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9695BD9" w14:textId="099B5B69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7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9F55671" w14:textId="3B0D3C28" w:rsidR="0099529C" w:rsidRPr="00B03573" w:rsidRDefault="00672063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B03573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95</w:t>
            </w:r>
            <w:r w:rsidR="0099529C" w:rsidRPr="00B03573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402193F" w14:textId="13D3E54C" w:rsidR="0099529C" w:rsidRPr="008F3390" w:rsidRDefault="000B4519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54</w:t>
            </w:r>
            <w:r w:rsidR="0099529C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F8F6AD0" w14:textId="25A49007" w:rsidR="0099529C" w:rsidRPr="00606C27" w:rsidRDefault="00B531BA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0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C01A119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</w:tr>
      <w:tr w:rsidR="0099529C" w:rsidRPr="00606C27" w14:paraId="08D358F1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D35881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HLA-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9B181D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9CDE4A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AC9973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2BAC377" w14:textId="32638DEB" w:rsidR="0099529C" w:rsidRPr="00B03573" w:rsidRDefault="00672063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B03573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35</w:t>
            </w:r>
            <w:r w:rsidR="0099529C" w:rsidRPr="00B03573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1E985B2" w14:textId="6063B44D" w:rsidR="0099529C" w:rsidRPr="008F3390" w:rsidRDefault="008F3390" w:rsidP="000B45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 xml:space="preserve">       </w:t>
            </w:r>
            <w:r w:rsidR="000B4519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5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6BAD2DB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838098E" w14:textId="56A3FD5B" w:rsidR="0099529C" w:rsidRPr="00606C27" w:rsidRDefault="00B531BA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56</w:t>
            </w:r>
          </w:p>
        </w:tc>
      </w:tr>
      <w:tr w:rsidR="0099529C" w:rsidRPr="00606C27" w14:paraId="4FA3EABB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F07CC8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lastRenderedPageBreak/>
              <w:t>IGF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93EFD23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081FF3B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6295A4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B78C8C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3BA7D3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46360EE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38A6725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27</w:t>
            </w:r>
          </w:p>
        </w:tc>
      </w:tr>
      <w:tr w:rsidR="0099529C" w:rsidRPr="00606C27" w14:paraId="77F2BBA6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E70DE2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RPS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B0840D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6AB2494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EA74ABD" w14:textId="144289DF" w:rsidR="0099529C" w:rsidRPr="008F3390" w:rsidRDefault="008E5D3D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2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2EAE9A3" w14:textId="670CD681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  <w:r w:rsidR="00672063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911D5CD" w14:textId="2FB9F61F" w:rsidR="0099529C" w:rsidRPr="008F3390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 </w:t>
            </w:r>
            <w:r w:rsidR="000B4519"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3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C43ED2C" w14:textId="355C34B2" w:rsidR="0099529C" w:rsidRPr="008F3390" w:rsidRDefault="00B531BA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8F3390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.4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4EE6056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16</w:t>
            </w:r>
          </w:p>
        </w:tc>
      </w:tr>
      <w:tr w:rsidR="0099529C" w:rsidRPr="00606C27" w14:paraId="24077A6F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615CB9D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XNI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D3106B2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CDAD180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18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1A3F8A3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A865697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EB49C5F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1DFC738" w14:textId="77777777" w:rsidR="0099529C" w:rsidRPr="00606C27" w:rsidRDefault="0099529C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0EA9FF6" w14:textId="67E98FBE" w:rsidR="0099529C" w:rsidRPr="00606C27" w:rsidRDefault="00B531BA" w:rsidP="0099529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2.76</w:t>
            </w:r>
          </w:p>
        </w:tc>
      </w:tr>
    </w:tbl>
    <w:p w14:paraId="4A7B2F0B" w14:textId="75AB26FE" w:rsidR="00CD6FD6" w:rsidRDefault="00CD6FD6" w:rsidP="00606C27"/>
    <w:p w14:paraId="14187B8F" w14:textId="598BD216" w:rsidR="00CD6FD6" w:rsidRPr="0001320F" w:rsidRDefault="00CD6FD6" w:rsidP="00CD6FD6">
      <w:pPr>
        <w:rPr>
          <w:sz w:val="32"/>
        </w:rPr>
      </w:pPr>
      <w:r w:rsidRPr="0001320F">
        <w:rPr>
          <w:sz w:val="32"/>
        </w:rPr>
        <w:t>Table S</w:t>
      </w:r>
      <w:r w:rsidR="00AB04C3">
        <w:rPr>
          <w:sz w:val="32"/>
        </w:rPr>
        <w:t>7B.</w:t>
      </w:r>
      <w:r w:rsidRPr="0001320F">
        <w:rPr>
          <w:sz w:val="32"/>
        </w:rPr>
        <w:t xml:space="preserve"> Top genes upregulated in </w:t>
      </w:r>
      <w:r w:rsidR="00B80731">
        <w:rPr>
          <w:sz w:val="32"/>
        </w:rPr>
        <w:t>placental cells from female conception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5"/>
        <w:gridCol w:w="540"/>
        <w:gridCol w:w="900"/>
        <w:gridCol w:w="1364"/>
        <w:gridCol w:w="1175"/>
        <w:gridCol w:w="1185"/>
        <w:gridCol w:w="1285"/>
        <w:gridCol w:w="1475"/>
      </w:tblGrid>
      <w:tr w:rsidR="00606C27" w:rsidRPr="00700304" w14:paraId="74C65415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6128593" w14:textId="77777777" w:rsidR="00606C27" w:rsidRPr="00700304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Gen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F9B2488" w14:textId="77777777" w:rsidR="00606C27" w:rsidRPr="00700304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</w:pPr>
            <w:proofErr w:type="spellStart"/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Ch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DD53DDC" w14:textId="77777777" w:rsidR="00606C27" w:rsidRPr="00700304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Biotyp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8B31390" w14:textId="77777777" w:rsidR="00606C27" w:rsidRPr="00700304" w:rsidRDefault="00606C27" w:rsidP="00606C2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Trophoblast Cell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90251DA" w14:textId="77777777" w:rsidR="00606C27" w:rsidRPr="00700304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Stromal Cells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90B1087" w14:textId="4463CC42" w:rsidR="00606C27" w:rsidRPr="00700304" w:rsidRDefault="000B4519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</w:pPr>
            <w:proofErr w:type="spellStart"/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Hofbauer</w:t>
            </w:r>
            <w:proofErr w:type="spellEnd"/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 xml:space="preserve"> Cell</w:t>
            </w:r>
            <w:r w:rsidR="00606C27"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8860074" w14:textId="5C5D5F76" w:rsidR="00606C27" w:rsidRPr="00700304" w:rsidRDefault="002A637B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APC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7CC542E" w14:textId="77777777" w:rsidR="00606C27" w:rsidRPr="00700304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</w:pPr>
            <w:r w:rsidRPr="00700304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</w:rPr>
              <w:t>Endothelial Cells</w:t>
            </w:r>
          </w:p>
        </w:tc>
      </w:tr>
      <w:tr w:rsidR="00606C27" w:rsidRPr="00606C27" w14:paraId="3AACA584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7948EB4" w14:textId="77777777" w:rsidR="00606C27" w:rsidRPr="00606C27" w:rsidRDefault="00606C27" w:rsidP="00606C2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MAGEA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93390F2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A4C49A3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BB1D520" w14:textId="5EAC09EC" w:rsidR="00606C27" w:rsidRPr="00606C27" w:rsidRDefault="00B37B3F" w:rsidP="00606C2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6.7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049D71C" w14:textId="651F6C8B" w:rsidR="00606C27" w:rsidRPr="00B37B3F" w:rsidRDefault="00B37B3F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BCE26A2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EAD1068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05B53DA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606C27" w:rsidRPr="00606C27" w14:paraId="660B49FC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C569232" w14:textId="77777777" w:rsidR="00606C27" w:rsidRPr="00606C27" w:rsidRDefault="00606C27" w:rsidP="00606C2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TMSB4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0334873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A6F5E22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D7B3005" w14:textId="77777777" w:rsidR="00606C27" w:rsidRPr="00606C27" w:rsidRDefault="00606C27" w:rsidP="00606C2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9EDF86D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9602172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7F006ED" w14:textId="1FB0327E" w:rsidR="00606C27" w:rsidRPr="00552E38" w:rsidRDefault="00552E38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E469D3F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606C27" w:rsidRPr="00606C27" w14:paraId="65095681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A22290E" w14:textId="77777777" w:rsidR="00606C27" w:rsidRPr="00606C27" w:rsidRDefault="00606C27" w:rsidP="00606C2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06C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XIS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B8DD620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B5C73E0" w14:textId="77777777" w:rsidR="00606C27" w:rsidRPr="00606C27" w:rsidRDefault="00606C27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06C27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LincRN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4D621BA" w14:textId="6C1CF267" w:rsidR="00606C27" w:rsidRPr="00606C27" w:rsidRDefault="00B37B3F" w:rsidP="00606C2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8.9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5D8D61C" w14:textId="03820153" w:rsidR="00606C27" w:rsidRPr="00606C27" w:rsidRDefault="00B37B3F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3.3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A9A951C" w14:textId="4A4D2679" w:rsidR="00606C27" w:rsidRPr="00606C27" w:rsidRDefault="00552E38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.7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7574211" w14:textId="08EB556E" w:rsidR="00606C27" w:rsidRPr="00552E38" w:rsidRDefault="00552E38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5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98E596B" w14:textId="41553BE1" w:rsidR="00606C27" w:rsidRPr="00606C27" w:rsidRDefault="00552E38" w:rsidP="00C60D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9.94</w:t>
            </w:r>
          </w:p>
        </w:tc>
      </w:tr>
      <w:tr w:rsidR="00654658" w:rsidRPr="00654658" w14:paraId="0FF80B74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E878BFC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CCL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112169E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DFA7D98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DB11406" w14:textId="0F039413" w:rsidR="00654658" w:rsidRPr="00654658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3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D5A01EC" w14:textId="708A9E9F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108891D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F80D0DC" w14:textId="77777777" w:rsidR="00654658" w:rsidRPr="00552E3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BD97205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bookmarkStart w:id="0" w:name="_GoBack"/>
        <w:bookmarkEnd w:id="0"/>
      </w:tr>
      <w:tr w:rsidR="00654658" w:rsidRPr="00654658" w14:paraId="3443D4F3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9DC085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CCL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9385848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19F8CDD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0EBB16F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2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D02BD2C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D20369F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7DC5258" w14:textId="77777777" w:rsidR="00654658" w:rsidRPr="00552E3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A4FD8FB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654658" w:rsidRPr="00654658" w14:paraId="2A2DA52A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94D37DC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GTSF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264B4A3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C729028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2111830" w14:textId="39BF5D4A" w:rsidR="00654658" w:rsidRPr="00654658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2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4D9B21E" w14:textId="54DE6B2C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8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E930A15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9F691A9" w14:textId="77777777" w:rsidR="00654658" w:rsidRPr="00552E3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33EC58D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654658" w:rsidRPr="00654658" w14:paraId="5ED5CBC0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4260829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RNASE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213E6CF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08A6BD7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957EC60" w14:textId="44548365" w:rsidR="00654658" w:rsidRPr="00654658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0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D13ED79" w14:textId="77777777" w:rsidR="00654658" w:rsidRPr="00B37B3F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08A298D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F68E3F6" w14:textId="38F5A6F3" w:rsidR="00654658" w:rsidRPr="00552E3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  <w:r w:rsidR="00552E38"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6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5FE10C2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654658" w:rsidRPr="00654658" w14:paraId="0AAB540E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AF66675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CXCL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9C56AF2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5A4BAF3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BA4F1D7" w14:textId="7D36B37F" w:rsidR="00654658" w:rsidRPr="00654658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0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1DE9EB8" w14:textId="3B3CECD9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3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47BDBFA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EB2C549" w14:textId="7B1F35FB" w:rsidR="00654658" w:rsidRPr="00552E3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  <w:r w:rsidR="00552E38"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57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B475597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654658" w:rsidRPr="00654658" w14:paraId="30CE5219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9C45A86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HBG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CD1C4C9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6772166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348F962" w14:textId="79D0FB7A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8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193E856" w14:textId="6E7BB422" w:rsidR="00654658" w:rsidRPr="00654658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.7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2450CDF" w14:textId="37E065BA" w:rsidR="00654658" w:rsidRPr="00552E3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5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E0BBADB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30C0FFD" w14:textId="220B16B9" w:rsidR="00654658" w:rsidRPr="0065465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3.92</w:t>
            </w:r>
          </w:p>
        </w:tc>
      </w:tr>
      <w:tr w:rsidR="00654658" w:rsidRPr="00654658" w14:paraId="341FFA22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6306637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GSTT2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9CE43B7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908A783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C0F12E0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953DD6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4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160F9C6" w14:textId="195B719C" w:rsidR="00654658" w:rsidRPr="00552E3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05B26D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3ED5D45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5CA88088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9CBAA91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SNHG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55B49B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A274DBE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LincRN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0DE3337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75F7982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4C5305D" w14:textId="492CC52D" w:rsidR="00654658" w:rsidRPr="00552E3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8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BDD4C3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3C160B9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261A4CE9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757CDD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HB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E80117D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22BA939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007CE1E" w14:textId="195DBEC5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60</w:t>
            </w:r>
            <w:r w:rsidR="00654658"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67B29A5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DF96320" w14:textId="55F81BB0" w:rsidR="00654658" w:rsidRPr="0065465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.5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35CA7B5" w14:textId="040D729A" w:rsidR="00654658" w:rsidRPr="00552E3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57</w:t>
            </w:r>
            <w:r w:rsidR="00654658"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49A7F81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5043FB24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A054057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RGS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6821E3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8CD672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AFA970A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A810EA3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41B38F0" w14:textId="2E1527B5" w:rsidR="00654658" w:rsidRPr="0065465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.2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3643219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5E29391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6F9584B1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B066945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CCL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0016A10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14EB429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3628C9E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6B96FD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303D72E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1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562DE45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CF5DFC0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76F15BB6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6106021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RET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D44A622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DA63F84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DDF8AA3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3D66755" w14:textId="745FA2E4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346F2BC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0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3DADB61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E1F0436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723006E3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4585BFD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GPR18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CCDD0F3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ED5E487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EACD865" w14:textId="7885DD64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27</w:t>
            </w:r>
            <w:r w:rsidR="00654658"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7F6943A" w14:textId="77777777" w:rsidR="00654658" w:rsidRPr="00B37B3F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9A14060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3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A2F6B67" w14:textId="23FDB752" w:rsidR="00654658" w:rsidRPr="0065465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78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8384808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461904D5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7852435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CG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9CAD4E8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5567EFB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2522D97" w14:textId="62EABDF0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58</w:t>
            </w:r>
            <w:r w:rsidR="00654658"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5ABBB7E" w14:textId="28B935BA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7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844AF1B" w14:textId="176ACD0F" w:rsidR="00654658" w:rsidRPr="0065465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1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DFE92F3" w14:textId="1CE4F665" w:rsidR="00654658" w:rsidRPr="0065465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.98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A583C96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586F477C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8DB3E03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F13A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DE6E2BE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D954AD8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236526AC" w14:textId="4DA22137" w:rsidR="00654658" w:rsidRPr="00B37B3F" w:rsidRDefault="00B37B3F" w:rsidP="00B37B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6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A896507" w14:textId="77777777" w:rsidR="00654658" w:rsidRPr="00B37B3F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3F5C7DD" w14:textId="5DCA632C" w:rsidR="00654658" w:rsidRPr="00552E3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FF0000"/>
                <w:kern w:val="24"/>
                <w:sz w:val="20"/>
                <w:szCs w:val="20"/>
              </w:rPr>
              <w:t> </w:t>
            </w:r>
            <w:r w:rsidR="00552E38" w:rsidRPr="009628D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70128C1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1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28521D2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54658" w:rsidRPr="00654658" w14:paraId="48ABEEAA" w14:textId="77777777" w:rsidTr="00654658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01643DA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MTRNR2L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135D9F0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79F69A8F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4946001" w14:textId="3766957E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9628D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0.57</w:t>
            </w:r>
            <w:r w:rsidR="00654658" w:rsidRPr="009628D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B33CA2C" w14:textId="77777777" w:rsidR="00654658" w:rsidRPr="00B37B3F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CDFE296" w14:textId="063A4D25" w:rsidR="00654658" w:rsidRPr="00552E3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  <w:r w:rsidR="00552E38" w:rsidRPr="00552E3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2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54045DD9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6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6912101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.16</w:t>
            </w:r>
          </w:p>
        </w:tc>
      </w:tr>
      <w:tr w:rsidR="00654658" w:rsidRPr="00654658" w14:paraId="781AE2E9" w14:textId="77777777" w:rsidTr="00700304">
        <w:trPr>
          <w:trHeight w:val="36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06EFDEA8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</w:rPr>
              <w:t>GADD45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B3D7FEA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1610648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423ABC91" w14:textId="56B833BC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66</w:t>
            </w:r>
            <w:r w:rsidR="00654658"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260DA4B" w14:textId="364E169A" w:rsidR="00654658" w:rsidRPr="00B37B3F" w:rsidRDefault="00B37B3F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37B3F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.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38A3645C" w14:textId="77777777" w:rsidR="00654658" w:rsidRPr="00654658" w:rsidRDefault="0065465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5465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6F4DF396" w14:textId="05C268A3" w:rsidR="00654658" w:rsidRPr="00552E3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9628D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0.6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14" w:type="dxa"/>
              <w:right w:w="12" w:type="dxa"/>
            </w:tcMar>
            <w:vAlign w:val="center"/>
          </w:tcPr>
          <w:p w14:paraId="1C86BD5A" w14:textId="4FEAFD65" w:rsidR="00654658" w:rsidRPr="00654658" w:rsidRDefault="00552E38" w:rsidP="0065465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.83</w:t>
            </w:r>
          </w:p>
        </w:tc>
      </w:tr>
    </w:tbl>
    <w:p w14:paraId="54ABD397" w14:textId="77777777" w:rsidR="00606C27" w:rsidRPr="00265429" w:rsidRDefault="00606C27" w:rsidP="00CD6FD6">
      <w:pPr>
        <w:rPr>
          <w:sz w:val="28"/>
        </w:rPr>
      </w:pPr>
    </w:p>
    <w:p w14:paraId="16876CF5" w14:textId="77777777" w:rsidR="00CD6FD6" w:rsidRDefault="00CD6FD6" w:rsidP="00265429">
      <w:pPr>
        <w:jc w:val="center"/>
      </w:pPr>
    </w:p>
    <w:sectPr w:rsidR="00CD6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62B"/>
    <w:rsid w:val="0001320F"/>
    <w:rsid w:val="00070501"/>
    <w:rsid w:val="000B4519"/>
    <w:rsid w:val="00134D1E"/>
    <w:rsid w:val="002213AE"/>
    <w:rsid w:val="00245A57"/>
    <w:rsid w:val="00265429"/>
    <w:rsid w:val="002A637B"/>
    <w:rsid w:val="004B4835"/>
    <w:rsid w:val="00552E38"/>
    <w:rsid w:val="00572916"/>
    <w:rsid w:val="005C665C"/>
    <w:rsid w:val="00606C27"/>
    <w:rsid w:val="00654658"/>
    <w:rsid w:val="00672063"/>
    <w:rsid w:val="00700304"/>
    <w:rsid w:val="00771898"/>
    <w:rsid w:val="0082684F"/>
    <w:rsid w:val="008E5D3D"/>
    <w:rsid w:val="008F3390"/>
    <w:rsid w:val="009628D8"/>
    <w:rsid w:val="0099255D"/>
    <w:rsid w:val="0099529C"/>
    <w:rsid w:val="00A4262B"/>
    <w:rsid w:val="00AB04C3"/>
    <w:rsid w:val="00AE1922"/>
    <w:rsid w:val="00B03573"/>
    <w:rsid w:val="00B37B3F"/>
    <w:rsid w:val="00B531BA"/>
    <w:rsid w:val="00B80731"/>
    <w:rsid w:val="00BB2766"/>
    <w:rsid w:val="00CD6FD6"/>
    <w:rsid w:val="00F712EF"/>
    <w:rsid w:val="00FE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A37AE"/>
  <w15:chartTrackingRefBased/>
  <w15:docId w15:val="{9550E946-BEAB-4469-94FD-99A9BB438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2A38A-AD4A-4B69-9F88-FE057FF46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Tianyanxin</dc:creator>
  <cp:keywords/>
  <dc:description/>
  <cp:lastModifiedBy>Sun, Tianyanxin</cp:lastModifiedBy>
  <cp:revision>25</cp:revision>
  <dcterms:created xsi:type="dcterms:W3CDTF">2018-12-11T00:02:00Z</dcterms:created>
  <dcterms:modified xsi:type="dcterms:W3CDTF">2019-05-07T02:27:00Z</dcterms:modified>
</cp:coreProperties>
</file>